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7A4" w:rsidRPr="00AC4A09" w:rsidRDefault="00D717A4" w:rsidP="00D717A4">
      <w:pPr>
        <w:rPr>
          <w:b/>
        </w:rPr>
      </w:pPr>
      <w:r w:rsidRPr="00AC4A09">
        <w:rPr>
          <w:b/>
        </w:rPr>
        <w:t>S</w:t>
      </w:r>
      <w:bookmarkStart w:id="0" w:name="TableS4"/>
      <w:bookmarkEnd w:id="0"/>
      <w:r w:rsidR="00FC2540">
        <w:rPr>
          <w:b/>
        </w:rPr>
        <w:t>7</w:t>
      </w:r>
      <w:bookmarkStart w:id="1" w:name="_GoBack"/>
      <w:bookmarkEnd w:id="1"/>
      <w:r w:rsidRPr="00AC4A09">
        <w:rPr>
          <w:b/>
        </w:rPr>
        <w:t xml:space="preserve"> Table: Matthew’s Correlation Coefficient for each statistical modeling approach when predicting weekly outbreaks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892"/>
        <w:gridCol w:w="861"/>
        <w:gridCol w:w="1088"/>
        <w:gridCol w:w="1143"/>
        <w:gridCol w:w="282"/>
        <w:gridCol w:w="861"/>
        <w:gridCol w:w="1088"/>
        <w:gridCol w:w="1145"/>
      </w:tblGrid>
      <w:tr w:rsidR="00D717A4" w:rsidRPr="00AC4A09" w:rsidTr="00C5301E">
        <w:trPr>
          <w:trHeight w:val="222"/>
          <w:jc w:val="center"/>
        </w:trPr>
        <w:tc>
          <w:tcPr>
            <w:tcW w:w="28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4 weeks ahead forecast accuracy</w:t>
            </w:r>
          </w:p>
        </w:tc>
        <w:tc>
          <w:tcPr>
            <w:tcW w:w="2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09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12 weeks ahead forecast accuracy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61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</w:pPr>
            <w:r w:rsidRPr="00AC4A09"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  <w:t>Iquitos</w:t>
            </w:r>
          </w:p>
        </w:tc>
        <w:tc>
          <w:tcPr>
            <w:tcW w:w="1088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</w:pPr>
            <w:r w:rsidRPr="00AC4A09"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  <w:t>San Juan</w:t>
            </w:r>
          </w:p>
        </w:tc>
        <w:tc>
          <w:tcPr>
            <w:tcW w:w="1143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</w:pPr>
            <w:r w:rsidRPr="00AC4A09"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  <w:t>Singapore</w:t>
            </w:r>
          </w:p>
        </w:tc>
        <w:tc>
          <w:tcPr>
            <w:tcW w:w="282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861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</w:pPr>
            <w:r w:rsidRPr="00AC4A09"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  <w:t>Iquitos</w:t>
            </w:r>
          </w:p>
        </w:tc>
        <w:tc>
          <w:tcPr>
            <w:tcW w:w="1088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</w:pPr>
            <w:r w:rsidRPr="00AC4A09"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  <w:t>San Juan</w:t>
            </w:r>
          </w:p>
        </w:tc>
        <w:tc>
          <w:tcPr>
            <w:tcW w:w="1145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</w:pPr>
            <w:r w:rsidRPr="00AC4A09"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  <w:t>Singapore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MC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MC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MCC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MC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MCC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MCC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Surveillance Data Includ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i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Full Mode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Cs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6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08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5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06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0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1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bCs/>
                <w:i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i/>
                <w:color w:val="000000"/>
                <w:sz w:val="21"/>
                <w:szCs w:val="21"/>
              </w:rPr>
              <w:t>Random Forest-UF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rPr>
                <w:rFonts w:cstheme="minorHAnsi"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Full Mode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Cs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23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21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5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30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0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29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bCs/>
                <w:i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i/>
                <w:color w:val="000000"/>
                <w:sz w:val="21"/>
                <w:szCs w:val="21"/>
              </w:rPr>
              <w:t>Logistic Regressio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rPr>
                <w:rFonts w:cstheme="minorHAnsi"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Full Mode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Cs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1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09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5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6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0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02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Surveillance Data Exclud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bCs/>
                <w:i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i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rPr>
                <w:rFonts w:cstheme="minorHAnsi"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Full Mode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Cs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6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b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3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5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6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0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06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bCs/>
                <w:i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i/>
                <w:color w:val="000000"/>
                <w:sz w:val="21"/>
                <w:szCs w:val="21"/>
              </w:rPr>
              <w:t>Random Forest-UF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rPr>
                <w:rFonts w:cstheme="minorHAnsi"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Full Mode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bCs/>
                <w:i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Cs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27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lastRenderedPageBreak/>
              <w:t xml:space="preserve">   Top 1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23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5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25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0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21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bCs/>
                <w:i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i/>
                <w:color w:val="000000"/>
                <w:sz w:val="21"/>
                <w:szCs w:val="21"/>
              </w:rPr>
              <w:t>Logistic Regressio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rPr>
                <w:rFonts w:cstheme="minorHAnsi"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spacing w:after="0"/>
              <w:rPr>
                <w:sz w:val="20"/>
                <w:szCs w:val="20"/>
              </w:rPr>
            </w:pP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Full Mode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bCs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bCs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6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6</w:t>
            </w:r>
          </w:p>
        </w:tc>
      </w:tr>
      <w:tr w:rsidR="00D717A4" w:rsidRPr="00AC4A09" w:rsidTr="00C5301E">
        <w:trPr>
          <w:trHeight w:val="214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5% of predictors u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6</w:t>
            </w:r>
          </w:p>
        </w:tc>
      </w:tr>
      <w:tr w:rsidR="00D717A4" w:rsidRPr="00AC4A09" w:rsidTr="00C5301E">
        <w:trPr>
          <w:trHeight w:val="222"/>
          <w:jc w:val="center"/>
        </w:trPr>
        <w:tc>
          <w:tcPr>
            <w:tcW w:w="28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 xml:space="preserve">   Top 10% of predictors used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717A4" w:rsidRPr="00AC4A09" w:rsidRDefault="00D717A4" w:rsidP="00C53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C4A09">
              <w:rPr>
                <w:rFonts w:cstheme="minorHAnsi"/>
                <w:color w:val="000000"/>
                <w:sz w:val="21"/>
                <w:szCs w:val="21"/>
              </w:rPr>
              <w:t>-0.06</w:t>
            </w:r>
          </w:p>
        </w:tc>
      </w:tr>
    </w:tbl>
    <w:p w:rsidR="00D717A4" w:rsidRPr="00AC4A09" w:rsidRDefault="00D717A4" w:rsidP="00D717A4">
      <w:pPr>
        <w:rPr>
          <w:sz w:val="21"/>
          <w:szCs w:val="21"/>
        </w:rPr>
      </w:pPr>
      <w:r w:rsidRPr="00AC4A09">
        <w:rPr>
          <w:sz w:val="21"/>
          <w:szCs w:val="21"/>
        </w:rPr>
        <w:t>Abbreviations: MCC: Matthew’s Correlation Coefficient</w:t>
      </w:r>
    </w:p>
    <w:p w:rsidR="00E33A0D" w:rsidRPr="004C76BB" w:rsidRDefault="00E33A0D" w:rsidP="004C76BB"/>
    <w:sectPr w:rsidR="00E33A0D" w:rsidRPr="004C76BB" w:rsidSect="00D71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E99"/>
    <w:rsid w:val="004C76BB"/>
    <w:rsid w:val="00757E99"/>
    <w:rsid w:val="00825571"/>
    <w:rsid w:val="009D6707"/>
    <w:rsid w:val="00C5299A"/>
    <w:rsid w:val="00CD19F9"/>
    <w:rsid w:val="00D717A4"/>
    <w:rsid w:val="00E015EA"/>
    <w:rsid w:val="00E33A0D"/>
    <w:rsid w:val="00FC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E7342"/>
  <w15:chartTrackingRefBased/>
  <w15:docId w15:val="{CF8BFFCA-6C60-4B45-9D37-8E1DA4BF7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E99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E99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</w:rPr>
  </w:style>
  <w:style w:type="paragraph" w:customStyle="1" w:styleId="BUMainText">
    <w:name w:val="BU Main Text"/>
    <w:basedOn w:val="Normal"/>
    <w:qFormat/>
    <w:rsid w:val="00757E99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UTableCaption">
    <w:name w:val="BU Table Caption"/>
    <w:basedOn w:val="Caption"/>
    <w:autoRedefine/>
    <w:qFormat/>
    <w:rsid w:val="00CD19F9"/>
    <w:pPr>
      <w:spacing w:after="80"/>
    </w:pPr>
    <w:rPr>
      <w:rFonts w:eastAsiaTheme="minorEastAsia" w:cstheme="minorHAnsi"/>
      <w:b/>
      <w:bCs/>
      <w:i w:val="0"/>
      <w:iCs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19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71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Corey Benedum</cp:lastModifiedBy>
  <cp:revision>2</cp:revision>
  <cp:lastPrinted>2019-12-17T23:06:00Z</cp:lastPrinted>
  <dcterms:created xsi:type="dcterms:W3CDTF">2019-12-18T03:16:00Z</dcterms:created>
  <dcterms:modified xsi:type="dcterms:W3CDTF">2019-12-18T03:16:00Z</dcterms:modified>
</cp:coreProperties>
</file>